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D1C124" w14:textId="77777777" w:rsidR="00C165E6" w:rsidRPr="00A37215" w:rsidRDefault="00C165E6" w:rsidP="00C165E6">
      <w:pPr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  <w:r w:rsidRPr="00A37215">
        <w:rPr>
          <w:rFonts w:ascii="Arial" w:hAnsi="Arial" w:cs="Arial"/>
          <w:b/>
          <w:bCs/>
          <w:sz w:val="22"/>
          <w:szCs w:val="22"/>
        </w:rPr>
        <w:t>Supplementary Table 1: Mitochondrial assay details.</w:t>
      </w:r>
    </w:p>
    <w:tbl>
      <w:tblPr>
        <w:tblW w:w="10430" w:type="dxa"/>
        <w:jc w:val="center"/>
        <w:tblLayout w:type="fixed"/>
        <w:tblLook w:val="04A0" w:firstRow="1" w:lastRow="0" w:firstColumn="1" w:lastColumn="0" w:noHBand="0" w:noVBand="1"/>
      </w:tblPr>
      <w:tblGrid>
        <w:gridCol w:w="1286"/>
        <w:gridCol w:w="1404"/>
        <w:gridCol w:w="1440"/>
        <w:gridCol w:w="1440"/>
        <w:gridCol w:w="1440"/>
        <w:gridCol w:w="1440"/>
        <w:gridCol w:w="990"/>
        <w:gridCol w:w="990"/>
      </w:tblGrid>
      <w:tr w:rsidR="00C165E6" w:rsidRPr="00B863C7" w14:paraId="387B79BA" w14:textId="77777777" w:rsidTr="00AA66FE">
        <w:trPr>
          <w:trHeight w:val="304"/>
          <w:jc w:val="center"/>
        </w:trPr>
        <w:tc>
          <w:tcPr>
            <w:tcW w:w="12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EB8188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ocol Element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D5171F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I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E4DC7F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II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EBE4FB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III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BC39CA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IV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double" w:sz="6" w:space="0" w:color="auto"/>
            </w:tcBorders>
            <w:vAlign w:val="center"/>
            <w:hideMark/>
          </w:tcPr>
          <w:p w14:paraId="2901D499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V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45BFBB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sz w:val="16"/>
                <w:szCs w:val="16"/>
              </w:rPr>
              <w:t>ATP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D95414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sz w:val="16"/>
                <w:szCs w:val="16"/>
              </w:rPr>
              <w:t>ADP</w:t>
            </w:r>
          </w:p>
        </w:tc>
      </w:tr>
      <w:tr w:rsidR="00C165E6" w:rsidRPr="00B863C7" w14:paraId="64F6905B" w14:textId="77777777" w:rsidTr="00AA66FE">
        <w:trPr>
          <w:trHeight w:val="827"/>
          <w:jc w:val="center"/>
        </w:trPr>
        <w:tc>
          <w:tcPr>
            <w:tcW w:w="12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3F9B526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nufacturer (product number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DA7782D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m (ab10972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CBA3C7A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m (ab10990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FAEDDE5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m (ab10990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283A8A1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m (ab10991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14:paraId="3FE90DDE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yman Chemical (#70100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5CE58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m (ab8335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189F7DC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m (ab83359)</w:t>
            </w:r>
          </w:p>
        </w:tc>
      </w:tr>
      <w:tr w:rsidR="00C165E6" w:rsidRPr="00B863C7" w14:paraId="20EC2EB6" w14:textId="77777777" w:rsidTr="00AA66FE">
        <w:trPr>
          <w:trHeight w:val="551"/>
          <w:jc w:val="center"/>
        </w:trPr>
        <w:tc>
          <w:tcPr>
            <w:tcW w:w="12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20CE04D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te Type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305E3BC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captu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3FE5D25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captu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048109C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-W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7B2050B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captu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14:paraId="73783EB3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½ Volume 96-Well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A52B5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-Wel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213E95C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-Well</w:t>
            </w:r>
          </w:p>
        </w:tc>
      </w:tr>
      <w:tr w:rsidR="00C165E6" w:rsidRPr="00B863C7" w14:paraId="49254A2F" w14:textId="77777777" w:rsidTr="00AA66FE">
        <w:trPr>
          <w:trHeight w:val="551"/>
          <w:jc w:val="center"/>
        </w:trPr>
        <w:tc>
          <w:tcPr>
            <w:tcW w:w="12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FC8D01D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ple buffer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5E4B3C3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lation Buffer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1D127C3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lation Buffer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FEF61A5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lation Buffer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D81CFCF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lation Buffer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14:paraId="480DFC02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lation Buffer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9C153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P Assay Buff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ECA7CDF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P Assay Buffer</w:t>
            </w:r>
          </w:p>
        </w:tc>
      </w:tr>
      <w:tr w:rsidR="00C165E6" w:rsidRPr="00B863C7" w14:paraId="3CCC28CF" w14:textId="77777777" w:rsidTr="00AA66FE">
        <w:trPr>
          <w:trHeight w:val="551"/>
          <w:jc w:val="center"/>
        </w:trPr>
        <w:tc>
          <w:tcPr>
            <w:tcW w:w="12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69BB861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tergent extraction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EFD29C6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1383DD0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5A826D6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EE6A427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14:paraId="11343FCB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FF723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438A984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C165E6" w:rsidRPr="00B863C7" w14:paraId="47E8B36E" w14:textId="77777777" w:rsidTr="00AA66FE">
        <w:trPr>
          <w:trHeight w:val="551"/>
          <w:jc w:val="center"/>
        </w:trPr>
        <w:tc>
          <w:tcPr>
            <w:tcW w:w="12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F4670C6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scle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C616B7E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Quad, 2 Tri, 2 Ham, 2 Gast‡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0659B83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Quad, 2 Tri, 2 Ham, 2 Gast‡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50BC927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Quad, 2 Tri, 2 Ham, 2 Gast‡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030D1D6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Quad, 2 Tri, 2 Ham, 2 Gast‡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14:paraId="3BEEAB1A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Quad, 2 Tri, 2 Ham, 2 Gast‡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6CC4D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Tri‡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178873B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Tri‡</w:t>
            </w:r>
          </w:p>
        </w:tc>
      </w:tr>
      <w:tr w:rsidR="00C165E6" w:rsidRPr="00B863C7" w14:paraId="4622DED4" w14:textId="77777777" w:rsidTr="00AA66FE">
        <w:trPr>
          <w:trHeight w:val="289"/>
          <w:jc w:val="center"/>
        </w:trPr>
        <w:tc>
          <w:tcPr>
            <w:tcW w:w="12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5386A5D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ogenize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0553EBD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154A10C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6B2E84E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886D2DA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14:paraId="2753C45C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0C068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9023E74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C165E6" w:rsidRPr="00B863C7" w14:paraId="568B2371" w14:textId="77777777" w:rsidTr="00AA66FE">
        <w:trPr>
          <w:trHeight w:val="551"/>
          <w:jc w:val="center"/>
        </w:trPr>
        <w:tc>
          <w:tcPr>
            <w:tcW w:w="12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2CB3A11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itial Protein Concentration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97F69DB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mg/m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80CBB91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mg/m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B848EAF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mg/m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7627D5B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mg/m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14:paraId="286FE53A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mg/ml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67B99B63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termined by Bradford Assay</w:t>
            </w:r>
          </w:p>
        </w:tc>
      </w:tr>
      <w:tr w:rsidR="00C165E6" w:rsidRPr="00B863C7" w14:paraId="21CA3103" w14:textId="77777777" w:rsidTr="00AA66FE">
        <w:trPr>
          <w:trHeight w:val="551"/>
          <w:jc w:val="center"/>
        </w:trPr>
        <w:tc>
          <w:tcPr>
            <w:tcW w:w="12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2DB9745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nal Protein Concentration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D46F727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0µg/m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68458C7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mg/m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E4E9A50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mg/m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882EEF7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µg/m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14:paraId="321655F8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5µg/200µL 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1DECD593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ries, 5μL sample/45μL Mix</w:t>
            </w:r>
          </w:p>
        </w:tc>
      </w:tr>
      <w:tr w:rsidR="00C165E6" w:rsidRPr="00B863C7" w14:paraId="7C3A47EA" w14:textId="77777777" w:rsidTr="00AA66FE">
        <w:trPr>
          <w:trHeight w:val="827"/>
          <w:jc w:val="center"/>
        </w:trPr>
        <w:tc>
          <w:tcPr>
            <w:tcW w:w="12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4C6F3F0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action Solution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F8932B4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DH, dy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D6AE82E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biquinone, Succinate, DCPI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959D672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ccinate, Cytochrome c, KCN, Roten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684B3EB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ochrome 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14:paraId="0BF73CC7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zyme Mix, ATP, NADH, Rotenon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26E3622E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Reaction Mix:</w:t>
            </w: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be, Converter, Developer                         </w:t>
            </w: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Background Mix:</w:t>
            </w: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be, Developer</w:t>
            </w:r>
          </w:p>
        </w:tc>
      </w:tr>
      <w:tr w:rsidR="00C165E6" w:rsidRPr="00B863C7" w14:paraId="04EC05DB" w14:textId="77777777" w:rsidTr="00AA66FE">
        <w:trPr>
          <w:trHeight w:val="551"/>
          <w:jc w:val="center"/>
        </w:trPr>
        <w:tc>
          <w:tcPr>
            <w:tcW w:w="12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2E5C79A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ubation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42758DB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4889158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h + 30m with Lipids (dark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63C90E5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C8F764F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14:paraId="56BA9BB9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4FF4FF1E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 min (dark)</w:t>
            </w:r>
          </w:p>
        </w:tc>
      </w:tr>
      <w:tr w:rsidR="00C165E6" w:rsidRPr="00B863C7" w14:paraId="638DBCFE" w14:textId="77777777" w:rsidTr="00C165E6">
        <w:trPr>
          <w:trHeight w:val="289"/>
          <w:jc w:val="center"/>
        </w:trPr>
        <w:tc>
          <w:tcPr>
            <w:tcW w:w="12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DA961DF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velength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61C9483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0n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17A19AA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0n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43771D1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0n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E161758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0n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14:paraId="308A828E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0nm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4CBF5787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0nm</w:t>
            </w:r>
          </w:p>
        </w:tc>
      </w:tr>
      <w:tr w:rsidR="00C165E6" w:rsidRPr="00B863C7" w14:paraId="41A03690" w14:textId="77777777" w:rsidTr="00C165E6">
        <w:trPr>
          <w:trHeight w:val="289"/>
          <w:jc w:val="center"/>
        </w:trPr>
        <w:tc>
          <w:tcPr>
            <w:tcW w:w="12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F984C24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st Length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0ADE230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 m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9CB0E80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 m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DF80DC9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 m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0357DDD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 m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14:paraId="1F2A3059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min</w:t>
            </w:r>
          </w:p>
        </w:tc>
        <w:tc>
          <w:tcPr>
            <w:tcW w:w="198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D8E7E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tant Read</w:t>
            </w:r>
          </w:p>
        </w:tc>
      </w:tr>
      <w:tr w:rsidR="00C165E6" w:rsidRPr="00B863C7" w14:paraId="004F8327" w14:textId="77777777" w:rsidTr="00C165E6">
        <w:trPr>
          <w:trHeight w:val="289"/>
          <w:jc w:val="center"/>
        </w:trPr>
        <w:tc>
          <w:tcPr>
            <w:tcW w:w="12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A5A1465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alysis Time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CCD379E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 m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7DB6277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m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65D66AB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m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8387621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m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14:paraId="491898D1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sec</w:t>
            </w:r>
          </w:p>
        </w:tc>
        <w:tc>
          <w:tcPr>
            <w:tcW w:w="198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B790B" w14:textId="77777777" w:rsidR="00C165E6" w:rsidRPr="00B863C7" w:rsidRDefault="00C165E6" w:rsidP="00AA6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C165E6" w:rsidRPr="00B863C7" w14:paraId="0252A21D" w14:textId="77777777" w:rsidTr="00AA66FE">
        <w:trPr>
          <w:trHeight w:val="289"/>
          <w:jc w:val="center"/>
        </w:trPr>
        <w:tc>
          <w:tcPr>
            <w:tcW w:w="12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5670EB7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aking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DAC4804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55398E2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31CD81D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49BAB59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14:paraId="430954DE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580992D4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C165E6" w:rsidRPr="00B863C7" w14:paraId="1D9C30B4" w14:textId="77777777" w:rsidTr="00AA66FE">
        <w:trPr>
          <w:trHeight w:val="304"/>
          <w:jc w:val="center"/>
        </w:trPr>
        <w:tc>
          <w:tcPr>
            <w:tcW w:w="12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21F6DF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perature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0895AB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om Tem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6284A2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om Tem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870795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o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3A929A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°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vAlign w:val="center"/>
            <w:hideMark/>
          </w:tcPr>
          <w:p w14:paraId="7C1715FA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1CB31793" w14:textId="77777777" w:rsidR="00C165E6" w:rsidRPr="00B863C7" w:rsidRDefault="00C165E6" w:rsidP="00AA6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63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om Temp</w:t>
            </w:r>
          </w:p>
        </w:tc>
      </w:tr>
    </w:tbl>
    <w:p w14:paraId="0C053C1D" w14:textId="77777777" w:rsidR="00C165E6" w:rsidRDefault="00C165E6" w:rsidP="00C165E6">
      <w:pPr>
        <w:rPr>
          <w:rFonts w:ascii="Arial" w:hAnsi="Arial" w:cs="Arial"/>
        </w:rPr>
      </w:pPr>
      <w:r>
        <w:rPr>
          <w:rFonts w:ascii="Arial" w:hAnsi="Arial" w:cs="Arial"/>
        </w:rPr>
        <w:t xml:space="preserve">† Isolation buffer: </w:t>
      </w:r>
      <w:r w:rsidRPr="00B863C7">
        <w:rPr>
          <w:rFonts w:ascii="Arial" w:hAnsi="Arial" w:cs="Arial"/>
        </w:rPr>
        <w:t>200 mM mannitol, 50 mM sucrose, 5 mM KH</w:t>
      </w:r>
      <w:r w:rsidRPr="00B863C7">
        <w:rPr>
          <w:rFonts w:ascii="Arial" w:hAnsi="Arial" w:cs="Arial"/>
          <w:vertAlign w:val="subscript"/>
        </w:rPr>
        <w:t>2</w:t>
      </w:r>
      <w:r w:rsidRPr="00B863C7">
        <w:rPr>
          <w:rFonts w:ascii="Arial" w:hAnsi="Arial" w:cs="Arial"/>
        </w:rPr>
        <w:t>PO</w:t>
      </w:r>
      <w:r w:rsidRPr="00B863C7">
        <w:rPr>
          <w:rFonts w:ascii="Arial" w:hAnsi="Arial" w:cs="Arial"/>
          <w:vertAlign w:val="subscript"/>
        </w:rPr>
        <w:t>4</w:t>
      </w:r>
      <w:r w:rsidRPr="00B863C7">
        <w:rPr>
          <w:rFonts w:ascii="Arial" w:hAnsi="Arial" w:cs="Arial"/>
        </w:rPr>
        <w:t>, 5 mM MOPS, 1 mM EGTA, and 0.1% BSA (pH adjusted to 7.15 with KOH)</w:t>
      </w:r>
    </w:p>
    <w:p w14:paraId="3FDFEC64" w14:textId="77777777" w:rsidR="00C165E6" w:rsidRPr="00A37215" w:rsidRDefault="00C165E6" w:rsidP="00C165E6">
      <w:pPr>
        <w:rPr>
          <w:rFonts w:ascii="Arial" w:hAnsi="Arial" w:cs="Arial"/>
        </w:rPr>
      </w:pPr>
      <w:r>
        <w:rPr>
          <w:rFonts w:ascii="Arial" w:hAnsi="Arial" w:cs="Arial"/>
        </w:rPr>
        <w:t>‡ Quad = quadricep, Tri = triceps, Ham = hamstrings, Gast = gastrocnemius</w:t>
      </w:r>
    </w:p>
    <w:p w14:paraId="0CAF42F0" w14:textId="77777777" w:rsidR="00457CAF" w:rsidRDefault="00457CAF"/>
    <w:sectPr w:rsidR="00457C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5E6"/>
    <w:rsid w:val="00125BA5"/>
    <w:rsid w:val="00457CAF"/>
    <w:rsid w:val="004E1E3B"/>
    <w:rsid w:val="00C16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9F748"/>
  <w15:chartTrackingRefBased/>
  <w15:docId w15:val="{A4AA5D4D-A000-47F0-9518-536E7B534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65E6"/>
    <w:pPr>
      <w:spacing w:after="120" w:line="264" w:lineRule="auto"/>
    </w:pPr>
    <w:rPr>
      <w:rFonts w:eastAsiaTheme="minorEastAsia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65E6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165E6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495</Characters>
  <Application>Microsoft Office Word</Application>
  <DocSecurity>0</DocSecurity>
  <Lines>12</Lines>
  <Paragraphs>3</Paragraphs>
  <ScaleCrop>false</ScaleCrop>
  <Company>University of Minnesota</Company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Tinklenberg</dc:creator>
  <cp:keywords/>
  <dc:description/>
  <cp:lastModifiedBy>Mike Dustin</cp:lastModifiedBy>
  <cp:revision>2</cp:revision>
  <dcterms:created xsi:type="dcterms:W3CDTF">2025-09-05T14:21:00Z</dcterms:created>
  <dcterms:modified xsi:type="dcterms:W3CDTF">2025-09-11T12:46:00Z</dcterms:modified>
</cp:coreProperties>
</file>